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35037" w14:textId="711CEECD" w:rsidR="00143348" w:rsidRPr="007A66CF" w:rsidRDefault="003C0458" w:rsidP="00143348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4</w:t>
      </w:r>
      <w:r w:rsidR="004A219A">
        <w:rPr>
          <w:rFonts w:ascii="Arial" w:hAnsi="Arial" w:cs="Arial"/>
          <w:b/>
          <w:sz w:val="16"/>
          <w:szCs w:val="16"/>
        </w:rPr>
        <w:t xml:space="preserve"> Table</w:t>
      </w:r>
      <w:bookmarkStart w:id="0" w:name="_GoBack"/>
      <w:bookmarkEnd w:id="0"/>
      <w:r w:rsidR="00143348" w:rsidRPr="007A66CF">
        <w:rPr>
          <w:rFonts w:ascii="Arial" w:hAnsi="Arial" w:cs="Arial"/>
          <w:b/>
          <w:sz w:val="16"/>
          <w:szCs w:val="16"/>
        </w:rPr>
        <w:t xml:space="preserve">. List of primers used in qRT-PCR and ChIP-qPCR. </w:t>
      </w:r>
    </w:p>
    <w:p w14:paraId="26190D99" w14:textId="77777777" w:rsidR="00143348" w:rsidRPr="007A66CF" w:rsidRDefault="00143348" w:rsidP="00143348">
      <w:pPr>
        <w:rPr>
          <w:rFonts w:ascii="Arial" w:hAnsi="Arial" w:cs="Arial"/>
          <w:b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29"/>
        <w:gridCol w:w="1517"/>
        <w:gridCol w:w="321"/>
        <w:gridCol w:w="2999"/>
        <w:gridCol w:w="2990"/>
      </w:tblGrid>
      <w:tr w:rsidR="00143348" w:rsidRPr="007A66CF" w14:paraId="5D3CDBFE" w14:textId="77777777" w:rsidTr="003B2E53">
        <w:trPr>
          <w:trHeight w:val="260"/>
        </w:trPr>
        <w:tc>
          <w:tcPr>
            <w:tcW w:w="1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23A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RT-PCR analysis (5' to 3')</w:t>
            </w:r>
          </w:p>
        </w:tc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506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BBB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348" w:rsidRPr="007A66CF" w14:paraId="0A82601F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912B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D5B2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D48D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ward sequence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E943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verse sequence</w:t>
            </w:r>
          </w:p>
        </w:tc>
      </w:tr>
      <w:tr w:rsidR="00143348" w:rsidRPr="007A66CF" w14:paraId="654F83DC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241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ZmCCA1a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8BE9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MZM2G474769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A62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TGAGCCAAGGGCTTCCTTT 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90C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TTCGGCGCAATTTCAGCTT</w:t>
            </w:r>
          </w:p>
        </w:tc>
      </w:tr>
      <w:tr w:rsidR="00143348" w:rsidRPr="007A66CF" w14:paraId="7FC9B156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919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ZmCCA1b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652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014902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F125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GCATCCACATAATTGATTT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B9D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TGCATTGCAAGATCTGA</w:t>
            </w:r>
          </w:p>
        </w:tc>
      </w:tr>
      <w:tr w:rsidR="00143348" w:rsidRPr="007A66CF" w14:paraId="2F12CD6C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F22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i1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4F7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0710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3B7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TACCAGCTCATTGGATAGTGT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EDD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TCGCCATTCAGTAGGACCTC</w:t>
            </w:r>
          </w:p>
        </w:tc>
      </w:tr>
      <w:tr w:rsidR="00143348" w:rsidRPr="007A66CF" w14:paraId="58F14155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775B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ZmPRR59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712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35446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E81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GCTGCCTCCCAATGACCATA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0D9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ACTTGCACCAGCATCTTCCCT</w:t>
            </w:r>
          </w:p>
        </w:tc>
      </w:tr>
      <w:tr w:rsidR="00143348" w:rsidRPr="007A66CF" w14:paraId="385594E5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452D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ZmTOC1a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AD62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02008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0DE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CCAACCAATACGGATGTCAT 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D71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TCGTCATCTTCGTCTTCA</w:t>
            </w:r>
          </w:p>
        </w:tc>
      </w:tr>
      <w:tr w:rsidR="00143348" w:rsidRPr="007A66CF" w14:paraId="4DB5F04A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B8D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934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398288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695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ATGATGCAGTGGTTGGTA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B20A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GGCTTTGAAGGTGAATCT</w:t>
            </w:r>
          </w:p>
        </w:tc>
      </w:tr>
      <w:tr w:rsidR="00143348" w:rsidRPr="007A66CF" w14:paraId="28651FFA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BBC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B7DE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427369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10E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CCACAGGGTTCATAACTA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7505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AGTCGGACAAGTGGGTAAT</w:t>
            </w:r>
          </w:p>
        </w:tc>
      </w:tr>
      <w:tr w:rsidR="00143348" w:rsidRPr="007A66CF" w14:paraId="5D1870C3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785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E104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26988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F47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AGTGTCGCAAGGGTGGATGACA 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522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ACGAAGGGTTTCGTTGGTGA</w:t>
            </w:r>
          </w:p>
        </w:tc>
      </w:tr>
      <w:tr w:rsidR="00143348" w:rsidRPr="007A66CF" w14:paraId="2C7E0135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D783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AED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29513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B19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GTGTTCAGCATGCCATGCAGATC 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172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CAGCAAGCAATTCAGCTTCGC</w:t>
            </w:r>
          </w:p>
        </w:tc>
      </w:tr>
      <w:tr w:rsidR="00143348" w:rsidRPr="007A66CF" w14:paraId="47D57FF5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9F8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661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394732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77AB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TAATTGCAACTTCCTCAG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28F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AAAGACTAATCCAATCCA</w:t>
            </w:r>
          </w:p>
        </w:tc>
      </w:tr>
      <w:tr w:rsidR="00143348" w:rsidRPr="007A66CF" w14:paraId="475E1148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A2D5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480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41261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44A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CAAAGAGTGTCAAGGGAGA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0CB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CTTGCTCGGACTGACACATGA</w:t>
            </w:r>
          </w:p>
        </w:tc>
      </w:tr>
      <w:tr w:rsidR="00143348" w:rsidRPr="007A66CF" w14:paraId="6D5EE901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035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B548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448142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0BB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CGACAATACGAAGCAATAGG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AE7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TAGTGTGTGACTCGTTAG</w:t>
            </w:r>
          </w:p>
        </w:tc>
      </w:tr>
      <w:tr w:rsidR="00143348" w:rsidRPr="007A66CF" w14:paraId="1008A270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A70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NR2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D4A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51230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A70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GGCGGCGGCGGCTACTACCAG 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AA43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GTCGTCGAAGCAGTTGCAGA</w:t>
            </w:r>
          </w:p>
        </w:tc>
      </w:tr>
      <w:tr w:rsidR="00143348" w:rsidRPr="007A66CF" w14:paraId="0CB28446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4ADA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8srRNA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E76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F168884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05C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TGATGCCCTTAGATGTTCTG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BCE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TCGGCCAAGGCTATATACT</w:t>
            </w:r>
          </w:p>
        </w:tc>
      </w:tr>
      <w:tr w:rsidR="00143348" w:rsidRPr="007A66CF" w14:paraId="0B35BB66" w14:textId="77777777" w:rsidTr="003B2E53">
        <w:trPr>
          <w:trHeight w:val="260"/>
        </w:trPr>
        <w:tc>
          <w:tcPr>
            <w:tcW w:w="1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B04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1DE3B07" w14:textId="5248000D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IP-qPCR analysis</w:t>
            </w:r>
            <w:r w:rsidR="000844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5' to 3'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576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95E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348" w:rsidRPr="007A66CF" w14:paraId="28A1AB34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0023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0E84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A297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ward sequence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3D04" w14:textId="77777777" w:rsidR="00143348" w:rsidRPr="007A66CF" w:rsidRDefault="00143348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verse sequence</w:t>
            </w:r>
          </w:p>
        </w:tc>
      </w:tr>
      <w:tr w:rsidR="00143348" w:rsidRPr="007A66CF" w14:paraId="447A6B8F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155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i1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2BE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0710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D33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TTCCATTTCAGCCATCC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1FC4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TAATCAAGGTGACGGG</w:t>
            </w:r>
          </w:p>
        </w:tc>
      </w:tr>
      <w:tr w:rsidR="00143348" w:rsidRPr="007A66CF" w14:paraId="18715FC6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01F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i2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092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5G844173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335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GTTGATTACAGGTGCTC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B80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CTGACATGCTTGGTAGC</w:t>
            </w:r>
          </w:p>
        </w:tc>
      </w:tr>
      <w:tr w:rsidR="00143348" w:rsidRPr="007A66CF" w14:paraId="0A061F00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F357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243B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033885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3D2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ACCATGAAAACAATTGGTG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575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GACTCACGAAGGTGAATGCA</w:t>
            </w:r>
          </w:p>
        </w:tc>
      </w:tr>
      <w:tr w:rsidR="00143348" w:rsidRPr="007A66CF" w14:paraId="1DA424E7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025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474F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29513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08F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ACAGATCCCTTGGTAT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624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CTAGCATTGATATCGT</w:t>
            </w:r>
          </w:p>
        </w:tc>
      </w:tr>
      <w:tr w:rsidR="00143348" w:rsidRPr="007A66CF" w14:paraId="4F522793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2E2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0E15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121612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E7E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AGCCTGAAATCCTTATGCC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312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AACTAAACTCCAAAGATC</w:t>
            </w:r>
          </w:p>
        </w:tc>
      </w:tr>
      <w:tr w:rsidR="00143348" w:rsidRPr="007A66CF" w14:paraId="21AE94A5" w14:textId="77777777" w:rsidTr="003B2E53">
        <w:trPr>
          <w:trHeight w:val="26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0AAC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AEA" w14:textId="77777777" w:rsidR="00143348" w:rsidRPr="007A66CF" w:rsidRDefault="00143348" w:rsidP="003B2E5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ZM2G337113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3FD9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CAAACATACAATCTATCTC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48E" w14:textId="77777777" w:rsidR="00143348" w:rsidRPr="007A66CF" w:rsidRDefault="00143348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ATATATTCACCAAACCTC</w:t>
            </w:r>
          </w:p>
        </w:tc>
      </w:tr>
    </w:tbl>
    <w:p w14:paraId="4189353D" w14:textId="77777777" w:rsidR="00143348" w:rsidRPr="007A66CF" w:rsidRDefault="00143348" w:rsidP="00143348">
      <w:pPr>
        <w:rPr>
          <w:rFonts w:ascii="Arial" w:hAnsi="Arial" w:cs="Arial"/>
          <w:sz w:val="16"/>
          <w:szCs w:val="16"/>
        </w:rPr>
      </w:pPr>
    </w:p>
    <w:p w14:paraId="47CC40F2" w14:textId="77777777" w:rsidR="008C1FB0" w:rsidRPr="00143348" w:rsidRDefault="008C1FB0">
      <w:pPr>
        <w:rPr>
          <w:rFonts w:ascii="Arial" w:hAnsi="Arial" w:cs="Arial"/>
          <w:sz w:val="16"/>
          <w:szCs w:val="16"/>
        </w:rPr>
      </w:pPr>
    </w:p>
    <w:sectPr w:rsidR="008C1FB0" w:rsidRPr="00143348" w:rsidSect="008C1F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348"/>
    <w:rsid w:val="00084456"/>
    <w:rsid w:val="00143348"/>
    <w:rsid w:val="003C0458"/>
    <w:rsid w:val="004A219A"/>
    <w:rsid w:val="008C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BC5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Macintosh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Kwan Ko</dc:creator>
  <cp:keywords/>
  <dc:description/>
  <cp:lastModifiedBy>Dae Kwan Ko</cp:lastModifiedBy>
  <cp:revision>4</cp:revision>
  <dcterms:created xsi:type="dcterms:W3CDTF">2016-06-04T03:30:00Z</dcterms:created>
  <dcterms:modified xsi:type="dcterms:W3CDTF">2016-06-04T03:37:00Z</dcterms:modified>
</cp:coreProperties>
</file>